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FDF1B" w14:textId="77777777" w:rsidR="0058376F" w:rsidRDefault="0058376F" w:rsidP="0058376F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4 Table</w:t>
      </w:r>
      <w:r w:rsidRPr="00F654C7">
        <w:rPr>
          <w:rFonts w:ascii="Arial" w:hAnsi="Arial" w:cs="Arial"/>
          <w:b/>
          <w:bCs/>
          <w:sz w:val="22"/>
          <w:szCs w:val="22"/>
        </w:rPr>
        <w:t>.</w:t>
      </w:r>
      <w:r w:rsidRPr="00F654C7">
        <w:rPr>
          <w:rFonts w:ascii="Arial" w:hAnsi="Arial" w:cs="Arial"/>
          <w:sz w:val="22"/>
          <w:szCs w:val="22"/>
        </w:rPr>
        <w:t xml:space="preserve"> </w:t>
      </w:r>
      <w:r w:rsidRPr="00105A82">
        <w:rPr>
          <w:rFonts w:ascii="Arial" w:hAnsi="Arial" w:cs="Arial"/>
          <w:b/>
          <w:bCs/>
          <w:sz w:val="22"/>
          <w:szCs w:val="22"/>
        </w:rPr>
        <w:t xml:space="preserve">Taxa considered significant among multiple differential analyses within the </w:t>
      </w:r>
      <w:r>
        <w:rPr>
          <w:rFonts w:ascii="Arial" w:hAnsi="Arial" w:cs="Arial"/>
          <w:b/>
          <w:bCs/>
          <w:sz w:val="22"/>
          <w:szCs w:val="22"/>
        </w:rPr>
        <w:t xml:space="preserve">different anatomical sites in the </w:t>
      </w:r>
      <w:r w:rsidRPr="00105A82">
        <w:rPr>
          <w:rFonts w:ascii="Arial" w:hAnsi="Arial" w:cs="Arial"/>
          <w:b/>
          <w:bCs/>
          <w:sz w:val="22"/>
          <w:szCs w:val="22"/>
        </w:rPr>
        <w:t>intestine and feces.</w:t>
      </w:r>
      <w:r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page" w:horzAnchor="margin" w:tblpY="2280"/>
        <w:tblW w:w="13153" w:type="dxa"/>
        <w:tblLayout w:type="fixed"/>
        <w:tblLook w:val="04A0" w:firstRow="1" w:lastRow="0" w:firstColumn="1" w:lastColumn="0" w:noHBand="0" w:noVBand="1"/>
      </w:tblPr>
      <w:tblGrid>
        <w:gridCol w:w="2250"/>
        <w:gridCol w:w="909"/>
        <w:gridCol w:w="801"/>
        <w:gridCol w:w="720"/>
        <w:gridCol w:w="810"/>
        <w:gridCol w:w="990"/>
        <w:gridCol w:w="810"/>
        <w:gridCol w:w="810"/>
        <w:gridCol w:w="1318"/>
        <w:gridCol w:w="752"/>
        <w:gridCol w:w="810"/>
        <w:gridCol w:w="810"/>
        <w:gridCol w:w="1363"/>
      </w:tblGrid>
      <w:tr w:rsidR="0058376F" w:rsidRPr="000810B1" w14:paraId="3FA5DEA7" w14:textId="77777777" w:rsidTr="0058376F"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E4D47DC" w14:textId="77777777" w:rsidR="0058376F" w:rsidRPr="000810B1" w:rsidRDefault="0058376F" w:rsidP="0058376F">
            <w:pPr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324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CA8C17" w14:textId="77777777" w:rsidR="0058376F" w:rsidRPr="00FD0F60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RS2 v. Mock</w:t>
            </w:r>
          </w:p>
        </w:tc>
        <w:tc>
          <w:tcPr>
            <w:tcW w:w="3928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6D0F2B" w14:textId="77777777" w:rsidR="0058376F" w:rsidRPr="00FD0F60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UAV-SARS2 v. Mock</w:t>
            </w:r>
          </w:p>
        </w:tc>
        <w:tc>
          <w:tcPr>
            <w:tcW w:w="3735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0EBC309" w14:textId="77777777" w:rsidR="0058376F" w:rsidRPr="00FD0F60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F60">
              <w:rPr>
                <w:rFonts w:ascii="Arial" w:hAnsi="Arial" w:cs="Arial"/>
                <w:sz w:val="16"/>
                <w:szCs w:val="16"/>
              </w:rPr>
              <w:t xml:space="preserve">SARS2 v. </w:t>
            </w:r>
            <w:r>
              <w:rPr>
                <w:rFonts w:ascii="Arial" w:hAnsi="Arial" w:cs="Arial"/>
                <w:sz w:val="16"/>
                <w:szCs w:val="16"/>
              </w:rPr>
              <w:t>FLU</w:t>
            </w:r>
            <w:r w:rsidRPr="00FD0F60">
              <w:rPr>
                <w:rFonts w:ascii="Arial" w:hAnsi="Arial" w:cs="Arial"/>
                <w:sz w:val="16"/>
                <w:szCs w:val="16"/>
              </w:rPr>
              <w:t>AV-S</w:t>
            </w:r>
            <w:r>
              <w:rPr>
                <w:rFonts w:ascii="Arial" w:hAnsi="Arial" w:cs="Arial"/>
                <w:sz w:val="16"/>
                <w:szCs w:val="16"/>
              </w:rPr>
              <w:t>ARS</w:t>
            </w:r>
            <w:r w:rsidRPr="00FD0F60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58376F" w:rsidRPr="00AD0313" w14:paraId="285BEEE1" w14:textId="77777777" w:rsidTr="0058376F">
        <w:trPr>
          <w:trHeight w:val="36"/>
        </w:trPr>
        <w:tc>
          <w:tcPr>
            <w:tcW w:w="22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95B70DA" w14:textId="77777777" w:rsidR="0058376F" w:rsidRPr="00FD0F60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B7070A">
              <w:rPr>
                <w:rFonts w:ascii="Arial" w:hAnsi="Arial" w:cs="Arial"/>
                <w:b/>
                <w:bCs/>
                <w:sz w:val="16"/>
                <w:szCs w:val="16"/>
              </w:rPr>
              <w:t>Taxa</w:t>
            </w:r>
          </w:p>
        </w:tc>
        <w:tc>
          <w:tcPr>
            <w:tcW w:w="9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24054047" w14:textId="77777777" w:rsidR="0058376F" w:rsidRPr="007F1DFE" w:rsidRDefault="0058376F" w:rsidP="0058376F">
            <w:pPr>
              <w:ind w:left="0" w:firstLine="0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7F1DFE">
              <w:rPr>
                <w:rFonts w:ascii="Arial" w:hAnsi="Arial" w:cs="Arial"/>
                <w:i/>
                <w:iCs/>
                <w:sz w:val="15"/>
                <w:szCs w:val="15"/>
              </w:rPr>
              <w:t>Deseq2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87F988A" w14:textId="77777777" w:rsidR="0058376F" w:rsidRPr="007F1DFE" w:rsidRDefault="0058376F" w:rsidP="0058376F">
            <w:pPr>
              <w:ind w:left="0" w:firstLine="0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7F1DFE">
              <w:rPr>
                <w:rFonts w:ascii="Arial" w:hAnsi="Arial" w:cs="Arial"/>
                <w:i/>
                <w:iCs/>
                <w:sz w:val="15"/>
                <w:szCs w:val="15"/>
              </w:rPr>
              <w:t>ALDEx2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20BE18A" w14:textId="77777777" w:rsidR="0058376F" w:rsidRPr="007F1DFE" w:rsidRDefault="0058376F" w:rsidP="0058376F">
            <w:pPr>
              <w:ind w:left="0" w:firstLine="0"/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 w:rsidRPr="007F1DFE">
              <w:rPr>
                <w:rFonts w:ascii="Arial" w:hAnsi="Arial" w:cs="Arial"/>
                <w:i/>
                <w:iCs/>
                <w:sz w:val="15"/>
                <w:szCs w:val="15"/>
              </w:rPr>
              <w:t>LefSE</w:t>
            </w:r>
            <w:proofErr w:type="spellEnd"/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CD84B44" w14:textId="77777777" w:rsidR="0058376F" w:rsidRPr="007F1DFE" w:rsidRDefault="0058376F" w:rsidP="0058376F">
            <w:pPr>
              <w:ind w:left="0" w:firstLine="0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7F1DFE">
              <w:rPr>
                <w:rFonts w:ascii="Arial" w:hAnsi="Arial" w:cs="Arial"/>
                <w:i/>
                <w:iCs/>
                <w:sz w:val="15"/>
                <w:szCs w:val="15"/>
              </w:rPr>
              <w:t>Enriched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00CC4B45" w14:textId="77777777" w:rsidR="0058376F" w:rsidRPr="007F1DFE" w:rsidRDefault="0058376F" w:rsidP="0058376F">
            <w:pPr>
              <w:ind w:left="0" w:firstLine="0"/>
              <w:rPr>
                <w:i/>
                <w:iCs/>
                <w:sz w:val="15"/>
                <w:szCs w:val="15"/>
              </w:rPr>
            </w:pPr>
            <w:r w:rsidRPr="007F1DFE">
              <w:rPr>
                <w:rFonts w:ascii="Arial" w:hAnsi="Arial" w:cs="Arial"/>
                <w:i/>
                <w:iCs/>
                <w:sz w:val="15"/>
                <w:szCs w:val="15"/>
              </w:rPr>
              <w:t>Deseq2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8704832" w14:textId="77777777" w:rsidR="0058376F" w:rsidRPr="007F1DFE" w:rsidRDefault="0058376F" w:rsidP="0058376F">
            <w:pPr>
              <w:ind w:left="0" w:firstLine="0"/>
              <w:rPr>
                <w:i/>
                <w:iCs/>
                <w:sz w:val="15"/>
                <w:szCs w:val="15"/>
              </w:rPr>
            </w:pPr>
            <w:r w:rsidRPr="007F1DFE">
              <w:rPr>
                <w:rFonts w:ascii="Arial" w:hAnsi="Arial" w:cs="Arial"/>
                <w:i/>
                <w:iCs/>
                <w:sz w:val="15"/>
                <w:szCs w:val="15"/>
              </w:rPr>
              <w:t>ALDEx2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68E6D7F" w14:textId="77777777" w:rsidR="0058376F" w:rsidRPr="007F1DFE" w:rsidRDefault="0058376F" w:rsidP="0058376F">
            <w:pPr>
              <w:ind w:left="0" w:firstLine="0"/>
              <w:rPr>
                <w:i/>
                <w:iCs/>
                <w:sz w:val="15"/>
                <w:szCs w:val="15"/>
              </w:rPr>
            </w:pPr>
            <w:proofErr w:type="spellStart"/>
            <w:r w:rsidRPr="007F1DFE">
              <w:rPr>
                <w:rFonts w:ascii="Arial" w:hAnsi="Arial" w:cs="Arial"/>
                <w:i/>
                <w:iCs/>
                <w:sz w:val="15"/>
                <w:szCs w:val="15"/>
              </w:rPr>
              <w:t>LefSE</w:t>
            </w:r>
            <w:proofErr w:type="spellEnd"/>
          </w:p>
        </w:tc>
        <w:tc>
          <w:tcPr>
            <w:tcW w:w="13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10B8371" w14:textId="77777777" w:rsidR="0058376F" w:rsidRPr="007F1DFE" w:rsidRDefault="0058376F" w:rsidP="0058376F">
            <w:pPr>
              <w:ind w:left="0" w:firstLine="0"/>
              <w:rPr>
                <w:i/>
                <w:iCs/>
                <w:sz w:val="15"/>
                <w:szCs w:val="15"/>
              </w:rPr>
            </w:pPr>
            <w:r w:rsidRPr="007F1DFE">
              <w:rPr>
                <w:rFonts w:ascii="Arial" w:hAnsi="Arial" w:cs="Arial"/>
                <w:i/>
                <w:iCs/>
                <w:sz w:val="15"/>
                <w:szCs w:val="15"/>
              </w:rPr>
              <w:t>Enriched</w:t>
            </w:r>
          </w:p>
        </w:tc>
        <w:tc>
          <w:tcPr>
            <w:tcW w:w="7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11BE6BE2" w14:textId="77777777" w:rsidR="0058376F" w:rsidRPr="007F1DFE" w:rsidRDefault="0058376F" w:rsidP="0058376F">
            <w:pPr>
              <w:ind w:left="0" w:firstLine="0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7F1DFE">
              <w:rPr>
                <w:rFonts w:ascii="Arial" w:hAnsi="Arial" w:cs="Arial"/>
                <w:i/>
                <w:iCs/>
                <w:sz w:val="15"/>
                <w:szCs w:val="15"/>
              </w:rPr>
              <w:t>Deseq2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13D6ACF" w14:textId="77777777" w:rsidR="0058376F" w:rsidRPr="007F1DFE" w:rsidRDefault="0058376F" w:rsidP="0058376F">
            <w:pPr>
              <w:ind w:left="0" w:firstLine="0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7F1DFE">
              <w:rPr>
                <w:rFonts w:ascii="Arial" w:hAnsi="Arial" w:cs="Arial"/>
                <w:i/>
                <w:iCs/>
                <w:sz w:val="15"/>
                <w:szCs w:val="15"/>
              </w:rPr>
              <w:t>ALDEx2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C375965" w14:textId="77777777" w:rsidR="0058376F" w:rsidRPr="007F1DFE" w:rsidRDefault="0058376F" w:rsidP="0058376F">
            <w:pPr>
              <w:ind w:left="0" w:firstLine="0"/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 w:rsidRPr="007F1DFE">
              <w:rPr>
                <w:rFonts w:ascii="Arial" w:hAnsi="Arial" w:cs="Arial"/>
                <w:i/>
                <w:iCs/>
                <w:sz w:val="15"/>
                <w:szCs w:val="15"/>
              </w:rPr>
              <w:t>LefSE</w:t>
            </w:r>
            <w:proofErr w:type="spellEnd"/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  <w:right w:val="single" w:sz="12" w:space="0" w:color="000000"/>
            </w:tcBorders>
            <w:vAlign w:val="bottom"/>
          </w:tcPr>
          <w:p w14:paraId="326D5B7F" w14:textId="77777777" w:rsidR="0058376F" w:rsidRPr="007F1DFE" w:rsidRDefault="0058376F" w:rsidP="0058376F">
            <w:pPr>
              <w:ind w:left="0" w:firstLine="0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7F1DFE">
              <w:rPr>
                <w:rFonts w:ascii="Arial" w:hAnsi="Arial" w:cs="Arial"/>
                <w:i/>
                <w:iCs/>
                <w:sz w:val="15"/>
                <w:szCs w:val="15"/>
              </w:rPr>
              <w:t>Enriched</w:t>
            </w:r>
          </w:p>
        </w:tc>
      </w:tr>
      <w:tr w:rsidR="0058376F" w:rsidRPr="00AD0313" w14:paraId="03BFBE3A" w14:textId="77777777" w:rsidTr="0058376F">
        <w:trPr>
          <w:trHeight w:val="216"/>
        </w:trPr>
        <w:tc>
          <w:tcPr>
            <w:tcW w:w="13153" w:type="dxa"/>
            <w:gridSpan w:val="13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</w:tcPr>
          <w:p w14:paraId="69E7FC1C" w14:textId="77777777" w:rsidR="0058376F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11423">
              <w:rPr>
                <w:rFonts w:ascii="Arial" w:hAnsi="Arial" w:cs="Arial"/>
                <w:sz w:val="18"/>
                <w:szCs w:val="18"/>
              </w:rPr>
              <w:t>Small Intestine (Duodenum and Ileum)</w:t>
            </w:r>
          </w:p>
        </w:tc>
      </w:tr>
      <w:tr w:rsidR="0058376F" w:rsidRPr="00AD0313" w14:paraId="272AAABC" w14:textId="77777777" w:rsidTr="0058376F">
        <w:trPr>
          <w:trHeight w:val="251"/>
        </w:trPr>
        <w:tc>
          <w:tcPr>
            <w:tcW w:w="2250" w:type="dxa"/>
            <w:tcBorders>
              <w:top w:val="single" w:sz="12" w:space="0" w:color="000000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DF17ACE" w14:textId="77777777" w:rsidR="0058376F" w:rsidRPr="000A6193" w:rsidRDefault="0058376F" w:rsidP="0058376F">
            <w:pPr>
              <w:ind w:left="0" w:firstLine="0"/>
              <w:rPr>
                <w:sz w:val="16"/>
                <w:szCs w:val="16"/>
              </w:rPr>
            </w:pPr>
            <w:r w:rsidRPr="000A6193">
              <w:rPr>
                <w:sz w:val="16"/>
                <w:szCs w:val="16"/>
              </w:rPr>
              <w:t xml:space="preserve">Unclassified </w:t>
            </w:r>
            <w:proofErr w:type="spellStart"/>
            <w:r w:rsidRPr="000A6193">
              <w:rPr>
                <w:sz w:val="16"/>
                <w:szCs w:val="16"/>
              </w:rPr>
              <w:t>Bifidobacteriaceae</w:t>
            </w:r>
            <w:proofErr w:type="spellEnd"/>
          </w:p>
        </w:tc>
        <w:tc>
          <w:tcPr>
            <w:tcW w:w="909" w:type="dxa"/>
            <w:tcBorders>
              <w:top w:val="single" w:sz="12" w:space="0" w:color="000000"/>
              <w:left w:val="single" w:sz="12" w:space="0" w:color="auto"/>
              <w:bottom w:val="single" w:sz="4" w:space="0" w:color="auto"/>
            </w:tcBorders>
            <w:vAlign w:val="bottom"/>
          </w:tcPr>
          <w:p w14:paraId="64011277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96</w:t>
            </w:r>
          </w:p>
        </w:tc>
        <w:tc>
          <w:tcPr>
            <w:tcW w:w="801" w:type="dxa"/>
            <w:tcBorders>
              <w:top w:val="single" w:sz="12" w:space="0" w:color="000000"/>
              <w:bottom w:val="single" w:sz="4" w:space="0" w:color="auto"/>
            </w:tcBorders>
            <w:vAlign w:val="bottom"/>
          </w:tcPr>
          <w:p w14:paraId="182E5326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95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auto"/>
            </w:tcBorders>
            <w:vAlign w:val="bottom"/>
          </w:tcPr>
          <w:p w14:paraId="44388C35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auto"/>
              <w:right w:val="single" w:sz="12" w:space="0" w:color="auto"/>
            </w:tcBorders>
            <w:vAlign w:val="bottom"/>
          </w:tcPr>
          <w:p w14:paraId="486797F5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3D6F84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35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54EBE8CD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57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794EF61B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18" w:type="dxa"/>
            <w:tcBorders>
              <w:top w:val="single" w:sz="12" w:space="0" w:color="000000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54470C1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Mock</w:t>
            </w:r>
          </w:p>
        </w:tc>
        <w:tc>
          <w:tcPr>
            <w:tcW w:w="752" w:type="dxa"/>
            <w:tcBorders>
              <w:top w:val="single" w:sz="12" w:space="0" w:color="000000"/>
              <w:left w:val="single" w:sz="12" w:space="0" w:color="auto"/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14:paraId="0DA67B33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99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14:paraId="46D11A42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31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14:paraId="5EE941CC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27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358E178F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SARS2</w:t>
            </w:r>
          </w:p>
        </w:tc>
      </w:tr>
      <w:tr w:rsidR="0058376F" w:rsidRPr="00AD0313" w14:paraId="33D33D57" w14:textId="77777777" w:rsidTr="0058376F">
        <w:trPr>
          <w:trHeight w:val="251"/>
        </w:trPr>
        <w:tc>
          <w:tcPr>
            <w:tcW w:w="22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AE4A359" w14:textId="77777777" w:rsidR="0058376F" w:rsidRPr="000A6193" w:rsidRDefault="0058376F" w:rsidP="0058376F">
            <w:pPr>
              <w:ind w:left="0" w:firstLine="0"/>
              <w:rPr>
                <w:sz w:val="16"/>
                <w:szCs w:val="16"/>
              </w:rPr>
            </w:pPr>
            <w:r w:rsidRPr="000A6193">
              <w:rPr>
                <w:sz w:val="16"/>
                <w:szCs w:val="16"/>
              </w:rPr>
              <w:t>Prevotella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5B57E3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3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476F09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6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7BA8BA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904B62B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SARS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24CD7E38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2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7A6FE1B6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1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31330C3D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0E694339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744AAFC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4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60781D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6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ECC009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bottom"/>
          </w:tcPr>
          <w:p w14:paraId="288FE865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</w:tr>
      <w:tr w:rsidR="0058376F" w:rsidRPr="00AD0313" w14:paraId="6F447F5F" w14:textId="77777777" w:rsidTr="0058376F">
        <w:trPr>
          <w:trHeight w:val="251"/>
        </w:trPr>
        <w:tc>
          <w:tcPr>
            <w:tcW w:w="22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9E4F37E" w14:textId="77777777" w:rsidR="0058376F" w:rsidRPr="000A6193" w:rsidRDefault="0058376F" w:rsidP="0058376F">
            <w:pPr>
              <w:ind w:left="0" w:firstLine="0"/>
              <w:rPr>
                <w:sz w:val="16"/>
                <w:szCs w:val="16"/>
              </w:rPr>
            </w:pPr>
            <w:r w:rsidRPr="000A6193">
              <w:rPr>
                <w:sz w:val="16"/>
                <w:szCs w:val="16"/>
              </w:rPr>
              <w:t>Unclassified Prevotellaceae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F5E0E26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9.47E-06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51BECB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6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911364F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4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745D2FE4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Moc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032AB3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8.22E-0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89EC05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4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30513B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8A94756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Mock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1226E4E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EE8BCB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8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759BF9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bottom"/>
          </w:tcPr>
          <w:p w14:paraId="6CED8642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</w:tr>
      <w:tr w:rsidR="0058376F" w:rsidRPr="00AD0313" w14:paraId="5DB44481" w14:textId="77777777" w:rsidTr="0058376F">
        <w:trPr>
          <w:trHeight w:val="251"/>
        </w:trPr>
        <w:tc>
          <w:tcPr>
            <w:tcW w:w="22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1D740D8" w14:textId="77777777" w:rsidR="0058376F" w:rsidRPr="000A6193" w:rsidRDefault="0058376F" w:rsidP="0058376F">
            <w:pPr>
              <w:ind w:left="0" w:firstLine="0"/>
              <w:rPr>
                <w:i/>
                <w:iCs/>
                <w:sz w:val="16"/>
                <w:szCs w:val="16"/>
              </w:rPr>
            </w:pPr>
            <w:r w:rsidRPr="000A6193">
              <w:rPr>
                <w:i/>
                <w:iCs/>
                <w:sz w:val="16"/>
                <w:szCs w:val="16"/>
              </w:rPr>
              <w:t>Fibrobacter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DF7683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D24379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8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736887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B7DC85A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337BFF36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7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36FA7E47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4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42CB4475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19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0B0E0E1B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353FCDDE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9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6BC98FFE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4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2EA5F504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37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DEEAF6" w:themeFill="accent5" w:themeFillTint="33"/>
            <w:vAlign w:val="bottom"/>
          </w:tcPr>
          <w:p w14:paraId="2FB56A1A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</w:tr>
      <w:tr w:rsidR="0058376F" w:rsidRPr="00AD0313" w14:paraId="11C45E13" w14:textId="77777777" w:rsidTr="0058376F">
        <w:trPr>
          <w:trHeight w:val="251"/>
        </w:trPr>
        <w:tc>
          <w:tcPr>
            <w:tcW w:w="22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7B4F9A1" w14:textId="77777777" w:rsidR="0058376F" w:rsidRPr="000A6193" w:rsidRDefault="0058376F" w:rsidP="0058376F">
            <w:pPr>
              <w:ind w:left="0" w:firstLine="0"/>
              <w:rPr>
                <w:i/>
                <w:iCs/>
                <w:sz w:val="16"/>
                <w:szCs w:val="16"/>
              </w:rPr>
            </w:pPr>
            <w:r w:rsidRPr="000A6193">
              <w:rPr>
                <w:i/>
                <w:iCs/>
                <w:sz w:val="16"/>
                <w:szCs w:val="16"/>
              </w:rPr>
              <w:t>Allobaculum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D97D7E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2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B002BF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5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662729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EF93E91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E1FF05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4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011B17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47904A5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50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1B3E5C4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Mock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D82500A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3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45868C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3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477D73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11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bottom"/>
          </w:tcPr>
          <w:p w14:paraId="52A4A7C0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SARS2</w:t>
            </w:r>
          </w:p>
        </w:tc>
      </w:tr>
      <w:tr w:rsidR="0058376F" w:rsidRPr="00AD0313" w14:paraId="62A796E2" w14:textId="77777777" w:rsidTr="0058376F">
        <w:trPr>
          <w:trHeight w:val="251"/>
        </w:trPr>
        <w:tc>
          <w:tcPr>
            <w:tcW w:w="22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559B2E7" w14:textId="77777777" w:rsidR="0058376F" w:rsidRPr="000A6193" w:rsidRDefault="0058376F" w:rsidP="0058376F">
            <w:pPr>
              <w:ind w:left="0" w:firstLine="0"/>
              <w:rPr>
                <w:i/>
                <w:iCs/>
                <w:sz w:val="16"/>
                <w:szCs w:val="16"/>
              </w:rPr>
            </w:pPr>
            <w:r w:rsidRPr="000A6193">
              <w:rPr>
                <w:i/>
                <w:iCs/>
                <w:sz w:val="16"/>
                <w:szCs w:val="16"/>
              </w:rPr>
              <w:t>Mycoplasma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D312401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8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3F1D44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D52B0EB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6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859DA8D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Moc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220905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4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C0EEB2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4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91C91A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DDCCB41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A6E4A2A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3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200706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7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BA3BE2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bottom"/>
          </w:tcPr>
          <w:p w14:paraId="42982A9D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LU</w:t>
            </w:r>
            <w:r w:rsidRPr="000A6193">
              <w:rPr>
                <w:rFonts w:ascii="Arial" w:hAnsi="Arial" w:cs="Arial"/>
                <w:sz w:val="15"/>
                <w:szCs w:val="15"/>
              </w:rPr>
              <w:t>AV-SARS2</w:t>
            </w:r>
          </w:p>
        </w:tc>
      </w:tr>
      <w:tr w:rsidR="0058376F" w:rsidRPr="00AD0313" w14:paraId="382AEEB2" w14:textId="77777777" w:rsidTr="0058376F">
        <w:trPr>
          <w:trHeight w:val="251"/>
        </w:trPr>
        <w:tc>
          <w:tcPr>
            <w:tcW w:w="22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25451BD" w14:textId="77777777" w:rsidR="0058376F" w:rsidRPr="000A6193" w:rsidRDefault="0058376F" w:rsidP="0058376F">
            <w:pPr>
              <w:ind w:left="0" w:firstLine="0"/>
              <w:rPr>
                <w:i/>
                <w:iCs/>
                <w:sz w:val="16"/>
                <w:szCs w:val="16"/>
              </w:rPr>
            </w:pPr>
            <w:r w:rsidRPr="000A6193">
              <w:rPr>
                <w:sz w:val="16"/>
                <w:szCs w:val="16"/>
              </w:rPr>
              <w:t>Unclassified [Eubacterium] coprostanoligenes group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D0A03F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35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A04988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8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31CC89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2806D5A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SARS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EFD769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9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279616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9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B593A5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0EE0FFD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47E817E1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9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2DE8EAB5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4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5B80EA22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7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DEEAF6" w:themeFill="accent5" w:themeFillTint="33"/>
            <w:vAlign w:val="bottom"/>
          </w:tcPr>
          <w:p w14:paraId="7BA30605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</w:tr>
      <w:tr w:rsidR="0058376F" w:rsidRPr="00AD0313" w14:paraId="29419A0D" w14:textId="77777777" w:rsidTr="0058376F">
        <w:trPr>
          <w:trHeight w:val="251"/>
        </w:trPr>
        <w:tc>
          <w:tcPr>
            <w:tcW w:w="2250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bottom"/>
          </w:tcPr>
          <w:p w14:paraId="6213E653" w14:textId="77777777" w:rsidR="0058376F" w:rsidRPr="000A6193" w:rsidRDefault="0058376F" w:rsidP="0058376F">
            <w:pPr>
              <w:ind w:left="0" w:firstLine="0"/>
              <w:rPr>
                <w:sz w:val="16"/>
                <w:szCs w:val="16"/>
              </w:rPr>
            </w:pPr>
            <w:r w:rsidRPr="000A6193">
              <w:rPr>
                <w:sz w:val="16"/>
                <w:szCs w:val="16"/>
              </w:rPr>
              <w:t>Unclassified Spirochaetaceae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  <w:vAlign w:val="bottom"/>
          </w:tcPr>
          <w:p w14:paraId="3077D8D1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45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bottom"/>
          </w:tcPr>
          <w:p w14:paraId="00C59B87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8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bottom"/>
          </w:tcPr>
          <w:p w14:paraId="37EC361A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bottom"/>
          </w:tcPr>
          <w:p w14:paraId="7BE455CA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DEEAF6" w:themeFill="accent5" w:themeFillTint="33"/>
            <w:vAlign w:val="bottom"/>
          </w:tcPr>
          <w:p w14:paraId="01BC2398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DEEAF6" w:themeFill="accent5" w:themeFillTint="33"/>
            <w:vAlign w:val="bottom"/>
          </w:tcPr>
          <w:p w14:paraId="29AE1F6A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2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DEEAF6" w:themeFill="accent5" w:themeFillTint="33"/>
            <w:vAlign w:val="bottom"/>
          </w:tcPr>
          <w:p w14:paraId="17F7EAE6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26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1CFB2551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DEEAF6" w:themeFill="accent5" w:themeFillTint="33"/>
            <w:vAlign w:val="bottom"/>
          </w:tcPr>
          <w:p w14:paraId="69D34AE5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9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DEEAF6" w:themeFill="accent5" w:themeFillTint="33"/>
            <w:vAlign w:val="bottom"/>
          </w:tcPr>
          <w:p w14:paraId="69ED356A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2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DEEAF6" w:themeFill="accent5" w:themeFillTint="33"/>
            <w:vAlign w:val="bottom"/>
          </w:tcPr>
          <w:p w14:paraId="4C2717DF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97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vAlign w:val="bottom"/>
          </w:tcPr>
          <w:p w14:paraId="12CBA33A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</w:tr>
      <w:tr w:rsidR="0058376F" w:rsidRPr="00AD0313" w14:paraId="5621C3FB" w14:textId="77777777" w:rsidTr="0058376F">
        <w:trPr>
          <w:trHeight w:val="251"/>
        </w:trPr>
        <w:tc>
          <w:tcPr>
            <w:tcW w:w="13153" w:type="dxa"/>
            <w:gridSpan w:val="13"/>
            <w:tcBorders>
              <w:top w:val="single" w:sz="12" w:space="0" w:color="000000"/>
              <w:left w:val="single" w:sz="12" w:space="0" w:color="auto"/>
              <w:right w:val="single" w:sz="12" w:space="0" w:color="000000"/>
            </w:tcBorders>
            <w:shd w:val="clear" w:color="auto" w:fill="auto"/>
            <w:vAlign w:val="bottom"/>
          </w:tcPr>
          <w:p w14:paraId="54BF9E1E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1423">
              <w:rPr>
                <w:rFonts w:ascii="Arial" w:hAnsi="Arial" w:cs="Arial"/>
                <w:sz w:val="18"/>
                <w:szCs w:val="18"/>
              </w:rPr>
              <w:t>Cecum</w:t>
            </w:r>
          </w:p>
        </w:tc>
      </w:tr>
      <w:tr w:rsidR="0058376F" w:rsidRPr="00AD0313" w14:paraId="2EC64ADF" w14:textId="77777777" w:rsidTr="0058376F">
        <w:trPr>
          <w:trHeight w:val="221"/>
        </w:trPr>
        <w:tc>
          <w:tcPr>
            <w:tcW w:w="2250" w:type="dxa"/>
            <w:tcBorders>
              <w:top w:val="single" w:sz="12" w:space="0" w:color="000000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8686147" w14:textId="77777777" w:rsidR="0058376F" w:rsidRPr="000A6193" w:rsidRDefault="0058376F" w:rsidP="0058376F">
            <w:pPr>
              <w:ind w:left="0" w:firstLine="0"/>
              <w:rPr>
                <w:sz w:val="16"/>
                <w:szCs w:val="16"/>
              </w:rPr>
            </w:pPr>
            <w:r w:rsidRPr="000A6193">
              <w:rPr>
                <w:sz w:val="16"/>
                <w:szCs w:val="16"/>
              </w:rPr>
              <w:t>Unclassified Prevotellaceae</w:t>
            </w:r>
          </w:p>
        </w:tc>
        <w:tc>
          <w:tcPr>
            <w:tcW w:w="909" w:type="dxa"/>
            <w:tcBorders>
              <w:top w:val="single" w:sz="12" w:space="0" w:color="000000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68CC9E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1.4E-10</w:t>
            </w:r>
          </w:p>
        </w:tc>
        <w:tc>
          <w:tcPr>
            <w:tcW w:w="80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7E8B7C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52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3B9F5D4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11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5018A16D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Mock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BF5C383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7.2E-05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E5A6E86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45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E4F0722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39</w:t>
            </w:r>
          </w:p>
        </w:tc>
        <w:tc>
          <w:tcPr>
            <w:tcW w:w="1318" w:type="dxa"/>
            <w:tcBorders>
              <w:top w:val="single" w:sz="12" w:space="0" w:color="000000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8D19850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Mock</w:t>
            </w:r>
          </w:p>
        </w:tc>
        <w:tc>
          <w:tcPr>
            <w:tcW w:w="752" w:type="dxa"/>
            <w:tcBorders>
              <w:top w:val="single" w:sz="12" w:space="0" w:color="000000"/>
              <w:left w:val="single" w:sz="12" w:space="0" w:color="auto"/>
              <w:bottom w:val="single" w:sz="4" w:space="0" w:color="auto"/>
            </w:tcBorders>
            <w:vAlign w:val="bottom"/>
          </w:tcPr>
          <w:p w14:paraId="4BCD23BB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74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auto"/>
            </w:tcBorders>
            <w:vAlign w:val="bottom"/>
          </w:tcPr>
          <w:p w14:paraId="17E0A1A4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94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auto"/>
            </w:tcBorders>
            <w:vAlign w:val="bottom"/>
          </w:tcPr>
          <w:p w14:paraId="1FA5C8DA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4" w:space="0" w:color="auto"/>
              <w:right w:val="single" w:sz="12" w:space="0" w:color="auto"/>
            </w:tcBorders>
            <w:vAlign w:val="bottom"/>
          </w:tcPr>
          <w:p w14:paraId="3617167B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</w:tr>
      <w:tr w:rsidR="0058376F" w:rsidRPr="00AD0313" w14:paraId="74DAED1F" w14:textId="77777777" w:rsidTr="0058376F">
        <w:trPr>
          <w:trHeight w:val="221"/>
        </w:trPr>
        <w:tc>
          <w:tcPr>
            <w:tcW w:w="22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8330CDB" w14:textId="77777777" w:rsidR="0058376F" w:rsidRPr="000A6193" w:rsidRDefault="0058376F" w:rsidP="0058376F">
            <w:pPr>
              <w:ind w:left="0" w:firstLine="0"/>
              <w:rPr>
                <w:i/>
                <w:iCs/>
                <w:sz w:val="16"/>
                <w:szCs w:val="16"/>
              </w:rPr>
            </w:pPr>
            <w:r w:rsidRPr="000A6193">
              <w:rPr>
                <w:i/>
                <w:iCs/>
                <w:sz w:val="16"/>
                <w:szCs w:val="16"/>
              </w:rPr>
              <w:t>Fibrobacter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980D7BF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77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E177FA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6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C49780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2F4CFA3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4CE544B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9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847DF1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9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E03EF8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0DCA7AE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4C199427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1.8E-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0C55831F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1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479405C4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33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14AE1150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</w:tr>
      <w:tr w:rsidR="0058376F" w:rsidRPr="00AD0313" w14:paraId="7911A6D7" w14:textId="77777777" w:rsidTr="0058376F">
        <w:trPr>
          <w:trHeight w:val="221"/>
        </w:trPr>
        <w:tc>
          <w:tcPr>
            <w:tcW w:w="22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DC7ADE9" w14:textId="77777777" w:rsidR="0058376F" w:rsidRPr="000A6193" w:rsidRDefault="0058376F" w:rsidP="0058376F">
            <w:pPr>
              <w:ind w:left="0" w:firstLine="0"/>
              <w:rPr>
                <w:i/>
                <w:iCs/>
                <w:sz w:val="16"/>
                <w:szCs w:val="16"/>
              </w:rPr>
            </w:pPr>
            <w:r w:rsidRPr="000A6193">
              <w:rPr>
                <w:i/>
                <w:iCs/>
                <w:sz w:val="16"/>
                <w:szCs w:val="16"/>
              </w:rPr>
              <w:t>Allobaculum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06769A2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77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4C4936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5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A182E5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3E2762B5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Moc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029997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8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CAF58B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2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33ABE79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17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4FA9EDCA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Mock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5144350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9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67213D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9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72FE72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6983AB9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</w:tr>
      <w:tr w:rsidR="0058376F" w:rsidRPr="00AD0313" w14:paraId="2A01A4F4" w14:textId="77777777" w:rsidTr="0058376F">
        <w:trPr>
          <w:trHeight w:val="221"/>
        </w:trPr>
        <w:tc>
          <w:tcPr>
            <w:tcW w:w="22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53A8BEE" w14:textId="77777777" w:rsidR="0058376F" w:rsidRPr="000A6193" w:rsidRDefault="0058376F" w:rsidP="0058376F">
            <w:pPr>
              <w:ind w:left="0" w:firstLine="0"/>
              <w:rPr>
                <w:i/>
                <w:iCs/>
                <w:sz w:val="16"/>
                <w:szCs w:val="16"/>
              </w:rPr>
            </w:pPr>
            <w:r w:rsidRPr="000A6193">
              <w:rPr>
                <w:i/>
                <w:iCs/>
                <w:sz w:val="16"/>
                <w:szCs w:val="16"/>
              </w:rPr>
              <w:t>UCG-00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16ECD3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45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881971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8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44E622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23D7745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3B1598DD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1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4696276F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2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09739C4D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30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333FFAAF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3880D4B4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3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416CE205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6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0927B17C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52D0A974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</w:tr>
      <w:tr w:rsidR="0058376F" w:rsidRPr="00AD0313" w14:paraId="1258E18B" w14:textId="77777777" w:rsidTr="0058376F">
        <w:trPr>
          <w:trHeight w:val="221"/>
        </w:trPr>
        <w:tc>
          <w:tcPr>
            <w:tcW w:w="2250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bottom"/>
          </w:tcPr>
          <w:p w14:paraId="1C21E801" w14:textId="77777777" w:rsidR="0058376F" w:rsidRPr="000A6193" w:rsidRDefault="0058376F" w:rsidP="0058376F">
            <w:pPr>
              <w:ind w:left="0" w:firstLine="0"/>
              <w:rPr>
                <w:sz w:val="16"/>
                <w:szCs w:val="16"/>
              </w:rPr>
            </w:pPr>
            <w:r w:rsidRPr="000A6193">
              <w:rPr>
                <w:sz w:val="16"/>
                <w:szCs w:val="16"/>
              </w:rPr>
              <w:t>Unclassified Spirochaetaceae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  <w:vAlign w:val="bottom"/>
          </w:tcPr>
          <w:p w14:paraId="5BCE2D27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1.5E-09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bottom"/>
          </w:tcPr>
          <w:p w14:paraId="0FA71341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5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bottom"/>
          </w:tcPr>
          <w:p w14:paraId="179A4F2D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bottom"/>
          </w:tcPr>
          <w:p w14:paraId="15DC2B6C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SARS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DEEAF6" w:themeFill="accent5" w:themeFillTint="33"/>
            <w:vAlign w:val="bottom"/>
          </w:tcPr>
          <w:p w14:paraId="3A7A78F2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1.2E-0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DEEAF6" w:themeFill="accent5" w:themeFillTint="33"/>
            <w:vAlign w:val="bottom"/>
          </w:tcPr>
          <w:p w14:paraId="077EA3ED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2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DEEAF6" w:themeFill="accent5" w:themeFillTint="33"/>
            <w:vAlign w:val="bottom"/>
          </w:tcPr>
          <w:p w14:paraId="20635D91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16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1F094C6F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vAlign w:val="bottom"/>
          </w:tcPr>
          <w:p w14:paraId="42C6001D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9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000000"/>
            </w:tcBorders>
            <w:vAlign w:val="bottom"/>
          </w:tcPr>
          <w:p w14:paraId="40FF1E72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000000"/>
            </w:tcBorders>
            <w:vAlign w:val="bottom"/>
          </w:tcPr>
          <w:p w14:paraId="163FC0F3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vAlign w:val="bottom"/>
          </w:tcPr>
          <w:p w14:paraId="26D9F356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</w:tr>
      <w:tr w:rsidR="0058376F" w:rsidRPr="00AD0313" w14:paraId="559A92C4" w14:textId="77777777" w:rsidTr="0058376F">
        <w:trPr>
          <w:trHeight w:val="251"/>
        </w:trPr>
        <w:tc>
          <w:tcPr>
            <w:tcW w:w="13153" w:type="dxa"/>
            <w:gridSpan w:val="13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bottom"/>
          </w:tcPr>
          <w:p w14:paraId="76D146EB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1423">
              <w:rPr>
                <w:rFonts w:ascii="Arial" w:hAnsi="Arial" w:cs="Arial"/>
                <w:sz w:val="18"/>
                <w:szCs w:val="18"/>
              </w:rPr>
              <w:t>Feces</w:t>
            </w:r>
          </w:p>
        </w:tc>
      </w:tr>
      <w:tr w:rsidR="0058376F" w:rsidRPr="00AD0313" w14:paraId="09AA4DA5" w14:textId="77777777" w:rsidTr="0058376F">
        <w:trPr>
          <w:trHeight w:val="251"/>
        </w:trPr>
        <w:tc>
          <w:tcPr>
            <w:tcW w:w="2250" w:type="dxa"/>
            <w:tcBorders>
              <w:top w:val="single" w:sz="12" w:space="0" w:color="000000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5FD4A89" w14:textId="77777777" w:rsidR="0058376F" w:rsidRPr="00DB3D84" w:rsidRDefault="0058376F" w:rsidP="0058376F">
            <w:pPr>
              <w:ind w:left="0" w:firstLine="0"/>
              <w:rPr>
                <w:i/>
                <w:iCs/>
                <w:sz w:val="16"/>
                <w:szCs w:val="16"/>
              </w:rPr>
            </w:pPr>
            <w:r w:rsidRPr="00DB3D84">
              <w:rPr>
                <w:i/>
                <w:iCs/>
                <w:sz w:val="16"/>
                <w:szCs w:val="16"/>
              </w:rPr>
              <w:t>Parabacteroides</w:t>
            </w:r>
          </w:p>
        </w:tc>
        <w:tc>
          <w:tcPr>
            <w:tcW w:w="909" w:type="dxa"/>
            <w:tcBorders>
              <w:top w:val="single" w:sz="12" w:space="0" w:color="000000"/>
              <w:left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2141BD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36</w:t>
            </w:r>
          </w:p>
        </w:tc>
        <w:tc>
          <w:tcPr>
            <w:tcW w:w="80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73E3AC93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2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00607719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FC5A41F" w14:textId="77777777" w:rsidR="0058376F" w:rsidRPr="00012EE4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SARS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2C35E8EB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2.6E-04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2B35554C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38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38160D11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78</w:t>
            </w:r>
          </w:p>
        </w:tc>
        <w:tc>
          <w:tcPr>
            <w:tcW w:w="1318" w:type="dxa"/>
            <w:tcBorders>
              <w:top w:val="single" w:sz="12" w:space="0" w:color="000000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41001174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  <w:tc>
          <w:tcPr>
            <w:tcW w:w="752" w:type="dxa"/>
            <w:tcBorders>
              <w:top w:val="single" w:sz="12" w:space="0" w:color="000000"/>
              <w:left w:val="single" w:sz="12" w:space="0" w:color="auto"/>
              <w:bottom w:val="single" w:sz="4" w:space="0" w:color="auto"/>
            </w:tcBorders>
            <w:vAlign w:val="bottom"/>
          </w:tcPr>
          <w:p w14:paraId="3AAA6589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75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auto"/>
            </w:tcBorders>
            <w:vAlign w:val="bottom"/>
          </w:tcPr>
          <w:p w14:paraId="3605FCCE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81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auto"/>
            </w:tcBorders>
            <w:vAlign w:val="bottom"/>
          </w:tcPr>
          <w:p w14:paraId="1EC041FB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4" w:space="0" w:color="auto"/>
              <w:right w:val="single" w:sz="12" w:space="0" w:color="auto"/>
            </w:tcBorders>
            <w:vAlign w:val="bottom"/>
          </w:tcPr>
          <w:p w14:paraId="50AFF72D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</w:tr>
      <w:tr w:rsidR="0058376F" w:rsidRPr="00AD0313" w14:paraId="24880FBB" w14:textId="77777777" w:rsidTr="0058376F">
        <w:trPr>
          <w:trHeight w:val="251"/>
        </w:trPr>
        <w:tc>
          <w:tcPr>
            <w:tcW w:w="22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57173AD" w14:textId="77777777" w:rsidR="0058376F" w:rsidRPr="000A6193" w:rsidRDefault="0058376F" w:rsidP="0058376F">
            <w:pPr>
              <w:ind w:left="0" w:firstLine="0"/>
              <w:rPr>
                <w:i/>
                <w:iCs/>
                <w:sz w:val="16"/>
                <w:szCs w:val="16"/>
              </w:rPr>
            </w:pPr>
            <w:r w:rsidRPr="000A6193">
              <w:rPr>
                <w:sz w:val="16"/>
                <w:szCs w:val="16"/>
              </w:rPr>
              <w:t>Unclassified Prevotellaceae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C6FB1A7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4.8E-2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3FF2C88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3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F5C4795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1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3232E171" w14:textId="77777777" w:rsidR="0058376F" w:rsidRPr="00012EE4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12EE4">
              <w:rPr>
                <w:rFonts w:ascii="Arial" w:hAnsi="Arial" w:cs="Arial"/>
                <w:b/>
                <w:bCs/>
                <w:sz w:val="15"/>
                <w:szCs w:val="15"/>
              </w:rPr>
              <w:t>Moc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FF7C5F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5.7E-1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8533DED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1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7B78C6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8.7E-04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57D52F4D" w14:textId="77777777" w:rsidR="0058376F" w:rsidRPr="00012EE4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12EE4">
              <w:rPr>
                <w:rFonts w:ascii="Arial" w:hAnsi="Arial" w:cs="Arial"/>
                <w:b/>
                <w:bCs/>
                <w:sz w:val="15"/>
                <w:szCs w:val="15"/>
              </w:rPr>
              <w:t>Mock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884820D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6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7E07D5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8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FF71C9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9BD0C27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</w:tr>
      <w:tr w:rsidR="0058376F" w:rsidRPr="00AD0313" w14:paraId="3A19E9DC" w14:textId="77777777" w:rsidTr="0058376F">
        <w:trPr>
          <w:trHeight w:val="251"/>
        </w:trPr>
        <w:tc>
          <w:tcPr>
            <w:tcW w:w="22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2D0516D" w14:textId="77777777" w:rsidR="0058376F" w:rsidRPr="000A6193" w:rsidRDefault="0058376F" w:rsidP="0058376F">
            <w:pPr>
              <w:ind w:left="0" w:firstLine="0"/>
              <w:rPr>
                <w:i/>
                <w:iCs/>
                <w:sz w:val="16"/>
                <w:szCs w:val="16"/>
              </w:rPr>
            </w:pPr>
            <w:proofErr w:type="spellStart"/>
            <w:r w:rsidRPr="000A6193">
              <w:rPr>
                <w:i/>
                <w:iCs/>
                <w:sz w:val="16"/>
                <w:szCs w:val="16"/>
              </w:rPr>
              <w:t>Elusimicrobium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14:paraId="5CD089EE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4.5E-0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14:paraId="4748464D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1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14:paraId="3ABDE5D1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2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vAlign w:val="bottom"/>
          </w:tcPr>
          <w:p w14:paraId="222667B5" w14:textId="77777777" w:rsidR="0058376F" w:rsidRPr="00012EE4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12EE4">
              <w:rPr>
                <w:rFonts w:ascii="Arial" w:hAnsi="Arial" w:cs="Arial"/>
                <w:b/>
                <w:bCs/>
                <w:sz w:val="15"/>
                <w:szCs w:val="15"/>
              </w:rPr>
              <w:t>SARS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366549FF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6.5E-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66D47ACD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4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0077E909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77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1333BA97" w14:textId="77777777" w:rsidR="0058376F" w:rsidRPr="00012EE4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289EECD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9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9AF970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9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602072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6C97853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</w:tr>
      <w:tr w:rsidR="0058376F" w:rsidRPr="00AD0313" w14:paraId="5854D76E" w14:textId="77777777" w:rsidTr="0058376F">
        <w:trPr>
          <w:trHeight w:val="251"/>
        </w:trPr>
        <w:tc>
          <w:tcPr>
            <w:tcW w:w="22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F2D715F" w14:textId="77777777" w:rsidR="0058376F" w:rsidRPr="000A6193" w:rsidRDefault="0058376F" w:rsidP="0058376F">
            <w:pPr>
              <w:ind w:left="0" w:firstLine="0"/>
              <w:rPr>
                <w:i/>
                <w:iCs/>
                <w:sz w:val="16"/>
                <w:szCs w:val="16"/>
              </w:rPr>
            </w:pPr>
            <w:proofErr w:type="spellStart"/>
            <w:r w:rsidRPr="000A6193">
              <w:rPr>
                <w:i/>
                <w:iCs/>
                <w:sz w:val="16"/>
                <w:szCs w:val="16"/>
              </w:rPr>
              <w:t>Fibrobracter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D62F1D2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2.38E-0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E3FADA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2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1B56CF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3DE2654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C714A45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8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3B0652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8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6E35AF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F0E2F66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1E3D3812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1.85E-0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2D9CC01D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4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7182ED80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4.6E-04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46DE46F4" w14:textId="77777777" w:rsidR="0058376F" w:rsidRPr="00012EE4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</w:tr>
      <w:tr w:rsidR="0058376F" w:rsidRPr="00AD0313" w14:paraId="47E25A24" w14:textId="77777777" w:rsidTr="0058376F">
        <w:trPr>
          <w:trHeight w:val="251"/>
        </w:trPr>
        <w:tc>
          <w:tcPr>
            <w:tcW w:w="22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9D97A2A" w14:textId="77777777" w:rsidR="0058376F" w:rsidRPr="000A6193" w:rsidRDefault="0058376F" w:rsidP="0058376F">
            <w:pPr>
              <w:ind w:left="0" w:firstLine="0"/>
              <w:rPr>
                <w:i/>
                <w:iCs/>
                <w:sz w:val="16"/>
                <w:szCs w:val="16"/>
              </w:rPr>
            </w:pPr>
            <w:proofErr w:type="spellStart"/>
            <w:r w:rsidRPr="000A6193">
              <w:rPr>
                <w:i/>
                <w:iCs/>
                <w:sz w:val="16"/>
                <w:szCs w:val="16"/>
              </w:rPr>
              <w:t>Ligilactobacillus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73089FB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53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C2A2B2A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2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8C6C0F3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2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5BE50A2F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12EE4">
              <w:rPr>
                <w:rFonts w:ascii="Arial" w:hAnsi="Arial" w:cs="Arial"/>
                <w:b/>
                <w:bCs/>
                <w:sz w:val="15"/>
                <w:szCs w:val="15"/>
              </w:rPr>
              <w:t>Moc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CC49A17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7.8E-0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D586F93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1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BD20C2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16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469EA1D2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12EE4">
              <w:rPr>
                <w:rFonts w:ascii="Arial" w:hAnsi="Arial" w:cs="Arial"/>
                <w:b/>
                <w:bCs/>
                <w:sz w:val="15"/>
                <w:szCs w:val="15"/>
              </w:rPr>
              <w:t>Mock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B2CBFB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2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483C18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7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362B60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B2AE6BA" w14:textId="77777777" w:rsidR="0058376F" w:rsidRPr="00012EE4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</w:tr>
      <w:tr w:rsidR="0058376F" w:rsidRPr="00AD0313" w14:paraId="78738AD0" w14:textId="77777777" w:rsidTr="0058376F">
        <w:trPr>
          <w:trHeight w:val="251"/>
        </w:trPr>
        <w:tc>
          <w:tcPr>
            <w:tcW w:w="22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1A8F87C" w14:textId="77777777" w:rsidR="0058376F" w:rsidRPr="000A6193" w:rsidRDefault="0058376F" w:rsidP="0058376F">
            <w:pPr>
              <w:ind w:left="0" w:firstLine="0"/>
              <w:rPr>
                <w:i/>
                <w:iCs/>
                <w:sz w:val="16"/>
                <w:szCs w:val="16"/>
              </w:rPr>
            </w:pPr>
            <w:proofErr w:type="spellStart"/>
            <w:r w:rsidRPr="000A6193">
              <w:rPr>
                <w:i/>
                <w:iCs/>
                <w:sz w:val="16"/>
                <w:szCs w:val="16"/>
              </w:rPr>
              <w:t>Anaerostipes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A518BFB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2.4E-0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73FB59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4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7E2CAB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C8483D2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SARS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2C1F81E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9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584EDE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7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D68ECA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630BAB2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14:paraId="6676F3F0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3.5E-0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14:paraId="7C791DA5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14:paraId="4D732C84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47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vAlign w:val="bottom"/>
          </w:tcPr>
          <w:p w14:paraId="567F9B3E" w14:textId="77777777" w:rsidR="0058376F" w:rsidRPr="00012EE4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12EE4">
              <w:rPr>
                <w:rFonts w:ascii="Arial" w:hAnsi="Arial" w:cs="Arial"/>
                <w:b/>
                <w:bCs/>
                <w:sz w:val="15"/>
                <w:szCs w:val="15"/>
              </w:rPr>
              <w:t>SARS2</w:t>
            </w:r>
          </w:p>
        </w:tc>
      </w:tr>
      <w:tr w:rsidR="0058376F" w:rsidRPr="00AD0313" w14:paraId="546E3F3E" w14:textId="77777777" w:rsidTr="0058376F">
        <w:trPr>
          <w:trHeight w:val="251"/>
        </w:trPr>
        <w:tc>
          <w:tcPr>
            <w:tcW w:w="22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3A13FFB" w14:textId="77777777" w:rsidR="0058376F" w:rsidRPr="000A6193" w:rsidRDefault="0058376F" w:rsidP="0058376F">
            <w:pPr>
              <w:ind w:left="0" w:firstLine="0"/>
              <w:rPr>
                <w:i/>
                <w:iCs/>
                <w:sz w:val="16"/>
                <w:szCs w:val="16"/>
              </w:rPr>
            </w:pPr>
            <w:proofErr w:type="spellStart"/>
            <w:r w:rsidRPr="000A6193">
              <w:rPr>
                <w:i/>
                <w:iCs/>
                <w:sz w:val="16"/>
                <w:szCs w:val="16"/>
              </w:rPr>
              <w:t>Christensenellaceae</w:t>
            </w:r>
            <w:proofErr w:type="spellEnd"/>
            <w:r w:rsidRPr="000A6193">
              <w:rPr>
                <w:i/>
                <w:iCs/>
                <w:sz w:val="16"/>
                <w:szCs w:val="16"/>
              </w:rPr>
              <w:t xml:space="preserve"> R-7 group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2041BF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19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8713C0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1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0DA503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2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7802C06" w14:textId="77777777" w:rsidR="0058376F" w:rsidRPr="00012EE4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SARS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4B25A40B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1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7E1306DE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2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3AFB80CA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1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5D888EE3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ADE7B92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3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377977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9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3B9382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B96D4CB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</w:tr>
      <w:tr w:rsidR="0058376F" w:rsidRPr="00AD0313" w14:paraId="29828929" w14:textId="77777777" w:rsidTr="0058376F">
        <w:trPr>
          <w:trHeight w:val="251"/>
        </w:trPr>
        <w:tc>
          <w:tcPr>
            <w:tcW w:w="22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47D2303" w14:textId="77777777" w:rsidR="0058376F" w:rsidRPr="000A6193" w:rsidRDefault="0058376F" w:rsidP="0058376F">
            <w:pPr>
              <w:ind w:left="0" w:firstLine="0"/>
              <w:rPr>
                <w:i/>
                <w:iCs/>
                <w:sz w:val="16"/>
                <w:szCs w:val="16"/>
              </w:rPr>
            </w:pPr>
            <w:r w:rsidRPr="000A6193">
              <w:rPr>
                <w:i/>
                <w:iCs/>
                <w:sz w:val="16"/>
                <w:szCs w:val="16"/>
              </w:rPr>
              <w:t>NK4A214 group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B4FCBC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26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509F8D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5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05A363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859EB87" w14:textId="77777777" w:rsidR="0058376F" w:rsidRPr="00012EE4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SARS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4CAD565C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1.70E-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30D6E9BB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9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3FD16A66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11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5FEB9F1F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D4460D2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8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433C17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7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653C75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7CD4951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</w:tr>
      <w:tr w:rsidR="0058376F" w:rsidRPr="00AD0313" w14:paraId="5FDE2F6F" w14:textId="77777777" w:rsidTr="0058376F">
        <w:trPr>
          <w:trHeight w:val="251"/>
        </w:trPr>
        <w:tc>
          <w:tcPr>
            <w:tcW w:w="22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FD4B07B" w14:textId="77777777" w:rsidR="0058376F" w:rsidRPr="000A6193" w:rsidRDefault="0058376F" w:rsidP="0058376F">
            <w:pPr>
              <w:ind w:left="0" w:firstLine="0"/>
              <w:rPr>
                <w:i/>
                <w:iCs/>
                <w:sz w:val="16"/>
                <w:szCs w:val="16"/>
              </w:rPr>
            </w:pPr>
            <w:r w:rsidRPr="000A6193">
              <w:rPr>
                <w:i/>
                <w:iCs/>
                <w:sz w:val="16"/>
                <w:szCs w:val="16"/>
              </w:rPr>
              <w:t>UCG-00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831634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95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F7B995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4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976A2A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5D08959" w14:textId="77777777" w:rsidR="0058376F" w:rsidRPr="00012EE4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5C320F18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1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0779FDFD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1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6E118675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31603582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52F19192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4.3E-0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186A639C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3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447C1BC8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6842A5C4" w14:textId="77777777" w:rsidR="0058376F" w:rsidRPr="00012EE4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</w:tr>
      <w:tr w:rsidR="0058376F" w:rsidRPr="00AD0313" w14:paraId="18569FAB" w14:textId="77777777" w:rsidTr="0058376F">
        <w:trPr>
          <w:trHeight w:val="251"/>
        </w:trPr>
        <w:tc>
          <w:tcPr>
            <w:tcW w:w="22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9CEB05B" w14:textId="77777777" w:rsidR="0058376F" w:rsidRPr="000A6193" w:rsidRDefault="0058376F" w:rsidP="0058376F">
            <w:pPr>
              <w:ind w:left="0" w:firstLine="0"/>
              <w:rPr>
                <w:sz w:val="16"/>
                <w:szCs w:val="16"/>
              </w:rPr>
            </w:pPr>
            <w:r w:rsidRPr="000A6193">
              <w:rPr>
                <w:sz w:val="16"/>
                <w:szCs w:val="16"/>
              </w:rPr>
              <w:t>Unclassified Lachnospiraceae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95076A4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2.3E-0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EE4346A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1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3BBA13E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6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025C675" w14:textId="77777777" w:rsidR="0058376F" w:rsidRPr="00012EE4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12EE4">
              <w:rPr>
                <w:rFonts w:ascii="Arial" w:hAnsi="Arial" w:cs="Arial"/>
                <w:b/>
                <w:bCs/>
                <w:sz w:val="15"/>
                <w:szCs w:val="15"/>
              </w:rPr>
              <w:t>Moc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43B1E97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1.4E-0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B116784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1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BD00F4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18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4EDA6DDA" w14:textId="77777777" w:rsidR="0058376F" w:rsidRPr="00012EE4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12EE4">
              <w:rPr>
                <w:rFonts w:ascii="Arial" w:hAnsi="Arial" w:cs="Arial"/>
                <w:b/>
                <w:bCs/>
                <w:sz w:val="15"/>
                <w:szCs w:val="15"/>
              </w:rPr>
              <w:t>Mock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CB51C8A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5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149387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7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6C8121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0A295B9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</w:tr>
      <w:tr w:rsidR="0058376F" w:rsidRPr="00AD0313" w14:paraId="31D38AB5" w14:textId="77777777" w:rsidTr="0058376F">
        <w:trPr>
          <w:trHeight w:val="251"/>
        </w:trPr>
        <w:tc>
          <w:tcPr>
            <w:tcW w:w="22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E382535" w14:textId="77777777" w:rsidR="0058376F" w:rsidRPr="000A6193" w:rsidRDefault="0058376F" w:rsidP="0058376F">
            <w:pPr>
              <w:ind w:left="0" w:firstLine="0"/>
              <w:rPr>
                <w:sz w:val="16"/>
                <w:szCs w:val="16"/>
              </w:rPr>
            </w:pPr>
            <w:r w:rsidRPr="000A6193">
              <w:rPr>
                <w:sz w:val="16"/>
                <w:szCs w:val="16"/>
              </w:rPr>
              <w:t>Unclassified Spirochaetaceae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FBE4D5" w:themeFill="accent2" w:themeFillTint="33"/>
            <w:vAlign w:val="bottom"/>
          </w:tcPr>
          <w:p w14:paraId="5AF84409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3.7E-0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BE4D5" w:themeFill="accent2" w:themeFillTint="33"/>
            <w:vAlign w:val="bottom"/>
          </w:tcPr>
          <w:p w14:paraId="0156E8B0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6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BE4D5" w:themeFill="accent2" w:themeFillTint="33"/>
            <w:vAlign w:val="bottom"/>
          </w:tcPr>
          <w:p w14:paraId="7E294C20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7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bottom"/>
          </w:tcPr>
          <w:p w14:paraId="115A5D91" w14:textId="77777777" w:rsidR="0058376F" w:rsidRPr="00012EE4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12EE4">
              <w:rPr>
                <w:rFonts w:ascii="Arial" w:hAnsi="Arial" w:cs="Arial"/>
                <w:b/>
                <w:bCs/>
                <w:sz w:val="15"/>
                <w:szCs w:val="15"/>
              </w:rPr>
              <w:t>SARS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bottom"/>
          </w:tcPr>
          <w:p w14:paraId="52C43EF1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1.36E-0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EEAF6" w:themeFill="accent5" w:themeFillTint="33"/>
            <w:vAlign w:val="bottom"/>
          </w:tcPr>
          <w:p w14:paraId="4DAF9764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EEAF6" w:themeFill="accent5" w:themeFillTint="33"/>
            <w:vAlign w:val="bottom"/>
          </w:tcPr>
          <w:p w14:paraId="644FAA1F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0097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5F3E5C73" w14:textId="77777777" w:rsidR="0058376F" w:rsidRPr="00012EE4" w:rsidRDefault="0058376F" w:rsidP="0058376F">
            <w:pPr>
              <w:ind w:left="0" w:firstLine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0A6193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766D84E9" w14:textId="77777777" w:rsidR="0058376F" w:rsidRPr="000A6193" w:rsidRDefault="0058376F" w:rsidP="0058376F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2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290D661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0.7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97D2B44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1F1BC5A" w14:textId="77777777" w:rsidR="0058376F" w:rsidRPr="000A6193" w:rsidRDefault="0058376F" w:rsidP="0058376F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0A619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</w:tr>
    </w:tbl>
    <w:p w14:paraId="151DF38C" w14:textId="77777777" w:rsidR="0058376F" w:rsidRDefault="0058376F" w:rsidP="0058376F">
      <w:pPr>
        <w:spacing w:line="360" w:lineRule="auto"/>
        <w:rPr>
          <w:rFonts w:ascii="Arial" w:hAnsi="Arial" w:cs="Arial"/>
          <w:sz w:val="22"/>
          <w:szCs w:val="22"/>
        </w:rPr>
      </w:pPr>
    </w:p>
    <w:p w14:paraId="6381C228" w14:textId="4465904B" w:rsidR="00B75881" w:rsidRPr="00D50A1E" w:rsidRDefault="0058376F" w:rsidP="00D50A1E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Shown in bold are enriched groups that were considered significant in at least 2 of the 3 differential analyses performed. </w:t>
      </w:r>
      <w:r w:rsidRPr="00FA1768">
        <w:rPr>
          <w:rFonts w:ascii="Arial" w:hAnsi="Arial" w:cs="Arial"/>
          <w:sz w:val="22"/>
          <w:szCs w:val="22"/>
        </w:rPr>
        <w:t>Adjusted p-values are reported: Deseq2 (</w:t>
      </w:r>
      <w:proofErr w:type="spellStart"/>
      <w:r w:rsidRPr="00FA1768">
        <w:rPr>
          <w:rFonts w:ascii="Arial" w:hAnsi="Arial" w:cs="Arial"/>
          <w:sz w:val="22"/>
          <w:szCs w:val="22"/>
        </w:rPr>
        <w:t>Benjamini</w:t>
      </w:r>
      <w:proofErr w:type="spellEnd"/>
      <w:r w:rsidRPr="00FA1768">
        <w:rPr>
          <w:rFonts w:ascii="Arial" w:hAnsi="Arial" w:cs="Arial"/>
          <w:sz w:val="22"/>
          <w:szCs w:val="22"/>
        </w:rPr>
        <w:t>-Hochberg adjusted p-value) and ALDEx2 (</w:t>
      </w:r>
      <w:proofErr w:type="spellStart"/>
      <w:r w:rsidRPr="00FA1768">
        <w:rPr>
          <w:rFonts w:ascii="Arial" w:hAnsi="Arial" w:cs="Arial"/>
          <w:sz w:val="22"/>
          <w:szCs w:val="22"/>
        </w:rPr>
        <w:t>Benjamini</w:t>
      </w:r>
      <w:proofErr w:type="spellEnd"/>
      <w:r w:rsidRPr="00FA1768">
        <w:rPr>
          <w:rFonts w:ascii="Arial" w:hAnsi="Arial" w:cs="Arial"/>
          <w:sz w:val="22"/>
          <w:szCs w:val="22"/>
        </w:rPr>
        <w:t>-Hochberg adjusted p-value using</w:t>
      </w:r>
      <w:r w:rsidRPr="0058376F">
        <w:rPr>
          <w:rFonts w:ascii="Arial" w:hAnsi="Arial" w:cs="Arial"/>
          <w:sz w:val="22"/>
          <w:szCs w:val="22"/>
        </w:rPr>
        <w:t xml:space="preserve"> </w:t>
      </w:r>
      <w:r w:rsidRPr="00FA1768">
        <w:rPr>
          <w:rFonts w:ascii="Arial" w:hAnsi="Arial" w:cs="Arial"/>
          <w:sz w:val="22"/>
          <w:szCs w:val="22"/>
        </w:rPr>
        <w:t>Wilcox t-test)</w:t>
      </w:r>
      <w:r>
        <w:rPr>
          <w:rFonts w:ascii="Arial" w:hAnsi="Arial" w:cs="Arial"/>
          <w:sz w:val="22"/>
          <w:szCs w:val="22"/>
        </w:rPr>
        <w:t xml:space="preserve">. </w:t>
      </w:r>
      <w:r w:rsidRPr="00FA1768">
        <w:rPr>
          <w:rFonts w:ascii="Arial" w:hAnsi="Arial" w:cs="Arial"/>
          <w:sz w:val="22"/>
          <w:szCs w:val="22"/>
        </w:rPr>
        <w:t xml:space="preserve">p &lt; 0.05 was considered significant for ALDEx2 and </w:t>
      </w:r>
      <w:proofErr w:type="spellStart"/>
      <w:r w:rsidRPr="00FA1768">
        <w:rPr>
          <w:rFonts w:ascii="Arial" w:hAnsi="Arial" w:cs="Arial"/>
          <w:sz w:val="22"/>
          <w:szCs w:val="22"/>
        </w:rPr>
        <w:t>LefSE</w:t>
      </w:r>
      <w:proofErr w:type="spellEnd"/>
      <w:r w:rsidRPr="00FA1768">
        <w:rPr>
          <w:rFonts w:ascii="Arial" w:hAnsi="Arial" w:cs="Arial"/>
          <w:sz w:val="22"/>
          <w:szCs w:val="22"/>
        </w:rPr>
        <w:t xml:space="preserve"> analysis</w:t>
      </w:r>
      <w:r>
        <w:rPr>
          <w:rFonts w:ascii="Arial" w:hAnsi="Arial" w:cs="Arial"/>
          <w:sz w:val="22"/>
          <w:szCs w:val="22"/>
        </w:rPr>
        <w:t xml:space="preserve"> and </w:t>
      </w:r>
      <w:r w:rsidRPr="00FA1768">
        <w:rPr>
          <w:rFonts w:ascii="Arial" w:hAnsi="Arial" w:cs="Arial"/>
          <w:sz w:val="22"/>
          <w:szCs w:val="22"/>
        </w:rPr>
        <w:t>p &lt; 0.01 was considered significant for</w:t>
      </w:r>
      <w:r w:rsidRPr="0058376F">
        <w:rPr>
          <w:rFonts w:ascii="Arial" w:hAnsi="Arial" w:cs="Arial"/>
          <w:sz w:val="22"/>
          <w:szCs w:val="22"/>
        </w:rPr>
        <w:t xml:space="preserve"> </w:t>
      </w:r>
      <w:r w:rsidRPr="00FA1768">
        <w:rPr>
          <w:rFonts w:ascii="Arial" w:hAnsi="Arial" w:cs="Arial"/>
          <w:sz w:val="22"/>
          <w:szCs w:val="22"/>
        </w:rPr>
        <w:t>Deseq2 analys</w:t>
      </w:r>
      <w:r>
        <w:rPr>
          <w:rFonts w:ascii="Arial" w:hAnsi="Arial" w:cs="Arial"/>
          <w:sz w:val="22"/>
          <w:szCs w:val="22"/>
        </w:rPr>
        <w:t>is.</w:t>
      </w:r>
    </w:p>
    <w:sectPr w:rsidR="00B75881" w:rsidRPr="00D50A1E" w:rsidSect="0058376F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76F"/>
    <w:rsid w:val="00015559"/>
    <w:rsid w:val="00090FD9"/>
    <w:rsid w:val="000A28DF"/>
    <w:rsid w:val="000B6B34"/>
    <w:rsid w:val="000C7709"/>
    <w:rsid w:val="000F12C8"/>
    <w:rsid w:val="00182A10"/>
    <w:rsid w:val="00193BD0"/>
    <w:rsid w:val="001B5285"/>
    <w:rsid w:val="001C23D1"/>
    <w:rsid w:val="001F5C6D"/>
    <w:rsid w:val="002150AE"/>
    <w:rsid w:val="00222907"/>
    <w:rsid w:val="00287640"/>
    <w:rsid w:val="002C3F3E"/>
    <w:rsid w:val="00344B37"/>
    <w:rsid w:val="00382765"/>
    <w:rsid w:val="003E7F69"/>
    <w:rsid w:val="003F73F5"/>
    <w:rsid w:val="004A30CA"/>
    <w:rsid w:val="00547A2A"/>
    <w:rsid w:val="0058376F"/>
    <w:rsid w:val="005917EA"/>
    <w:rsid w:val="00593AE7"/>
    <w:rsid w:val="005A3315"/>
    <w:rsid w:val="00601154"/>
    <w:rsid w:val="00604D3C"/>
    <w:rsid w:val="00613122"/>
    <w:rsid w:val="00621E1C"/>
    <w:rsid w:val="00630836"/>
    <w:rsid w:val="006519B8"/>
    <w:rsid w:val="00671BDE"/>
    <w:rsid w:val="00692F44"/>
    <w:rsid w:val="006A77D6"/>
    <w:rsid w:val="006C4CF2"/>
    <w:rsid w:val="0070739F"/>
    <w:rsid w:val="007D5E24"/>
    <w:rsid w:val="007F12C7"/>
    <w:rsid w:val="008104F4"/>
    <w:rsid w:val="008F0456"/>
    <w:rsid w:val="00947777"/>
    <w:rsid w:val="009876CB"/>
    <w:rsid w:val="00994E9B"/>
    <w:rsid w:val="00A05AB3"/>
    <w:rsid w:val="00B3458F"/>
    <w:rsid w:val="00B4054D"/>
    <w:rsid w:val="00B75881"/>
    <w:rsid w:val="00BA160A"/>
    <w:rsid w:val="00BC7966"/>
    <w:rsid w:val="00BE35FA"/>
    <w:rsid w:val="00C00A04"/>
    <w:rsid w:val="00C07A6D"/>
    <w:rsid w:val="00C21DDD"/>
    <w:rsid w:val="00C5239C"/>
    <w:rsid w:val="00CC3FCC"/>
    <w:rsid w:val="00CC6601"/>
    <w:rsid w:val="00D12A87"/>
    <w:rsid w:val="00D50A1E"/>
    <w:rsid w:val="00DF19A2"/>
    <w:rsid w:val="00E028DC"/>
    <w:rsid w:val="00E41849"/>
    <w:rsid w:val="00E56D34"/>
    <w:rsid w:val="00E84F52"/>
    <w:rsid w:val="00EC3200"/>
    <w:rsid w:val="00F02716"/>
    <w:rsid w:val="00F41083"/>
    <w:rsid w:val="00F61606"/>
    <w:rsid w:val="00FF2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99912"/>
  <w15:chartTrackingRefBased/>
  <w15:docId w15:val="{8A680D5D-AAD8-264B-BB00-8E6B0936B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76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76F"/>
    <w:pPr>
      <w:ind w:left="2160" w:hanging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83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0</Words>
  <Characters>2570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Anne Seibert</dc:creator>
  <cp:keywords/>
  <dc:description/>
  <cp:lastModifiedBy>Brittany Anne Seibert</cp:lastModifiedBy>
  <cp:revision>2</cp:revision>
  <dcterms:created xsi:type="dcterms:W3CDTF">2022-10-17T03:55:00Z</dcterms:created>
  <dcterms:modified xsi:type="dcterms:W3CDTF">2022-10-17T03:57:00Z</dcterms:modified>
</cp:coreProperties>
</file>